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886" w:rsidRDefault="00DD3E4F">
      <w:pPr>
        <w:rPr>
          <w:rFonts w:eastAsia="Times New Roman" w:cs="Times New Roman"/>
          <w:b/>
          <w:bCs/>
          <w:color w:val="000000"/>
          <w:lang w:eastAsia="en-AU"/>
        </w:rPr>
      </w:pPr>
      <w:r>
        <w:rPr>
          <w:rFonts w:eastAsia="Times New Roman" w:cs="Times New Roman"/>
          <w:b/>
          <w:bCs/>
          <w:color w:val="000000"/>
          <w:lang w:eastAsia="en-AU"/>
        </w:rPr>
        <w:t>TableS1</w:t>
      </w:r>
      <w:bookmarkStart w:id="0" w:name="_GoBack"/>
      <w:bookmarkEnd w:id="0"/>
      <w:r w:rsidR="00511886" w:rsidRPr="00447C85">
        <w:rPr>
          <w:rFonts w:eastAsia="Times New Roman" w:cs="Times New Roman"/>
          <w:b/>
          <w:bCs/>
          <w:color w:val="000000"/>
          <w:lang w:eastAsia="en-AU"/>
        </w:rPr>
        <w:t xml:space="preserve"> </w:t>
      </w:r>
      <w:r w:rsidR="00511886" w:rsidRPr="00447C85">
        <w:rPr>
          <w:rFonts w:eastAsia="Times New Roman" w:cs="Times New Roman"/>
          <w:b/>
          <w:bCs/>
          <w:i/>
          <w:color w:val="000000"/>
          <w:lang w:eastAsia="en-AU"/>
        </w:rPr>
        <w:t>de novo</w:t>
      </w:r>
      <w:r w:rsidR="00511886" w:rsidRPr="00447C85">
        <w:rPr>
          <w:rFonts w:eastAsia="Times New Roman" w:cs="Times New Roman"/>
          <w:b/>
          <w:bCs/>
          <w:color w:val="000000"/>
          <w:lang w:eastAsia="en-AU"/>
        </w:rPr>
        <w:t xml:space="preserve"> </w:t>
      </w:r>
      <w:r w:rsidR="003B215D">
        <w:rPr>
          <w:rFonts w:eastAsia="Times New Roman" w:cs="Times New Roman"/>
          <w:b/>
          <w:bCs/>
          <w:color w:val="000000"/>
          <w:lang w:eastAsia="en-AU"/>
        </w:rPr>
        <w:t xml:space="preserve">transcriptome </w:t>
      </w:r>
      <w:r w:rsidR="00511886" w:rsidRPr="00447C85">
        <w:rPr>
          <w:rFonts w:eastAsia="Times New Roman" w:cs="Times New Roman"/>
          <w:b/>
          <w:bCs/>
          <w:color w:val="000000"/>
          <w:lang w:eastAsia="en-AU"/>
        </w:rPr>
        <w:t>assembly metrics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410"/>
        <w:gridCol w:w="425"/>
        <w:gridCol w:w="1418"/>
        <w:gridCol w:w="567"/>
        <w:gridCol w:w="820"/>
        <w:gridCol w:w="314"/>
        <w:gridCol w:w="1134"/>
        <w:gridCol w:w="283"/>
        <w:gridCol w:w="1276"/>
      </w:tblGrid>
      <w:tr w:rsidR="00FF73DE" w:rsidRPr="00447C85" w:rsidTr="00F91411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ssembly 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  <w:r w:rsidRPr="00447C8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inal transcriptome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</w:t>
            </w:r>
            <w:r w:rsidRPr="00447C8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ses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</w:t>
            </w:r>
            <w:r w:rsidRPr="00447C8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aspades</w:t>
            </w:r>
            <w:proofErr w:type="spellEnd"/>
            <w:r w:rsidRPr="00447C8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        T</w:t>
            </w:r>
            <w:r w:rsidRPr="00447C8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rinity </w:t>
            </w:r>
          </w:p>
        </w:tc>
      </w:tr>
      <w:tr w:rsidR="00FF73DE" w:rsidRPr="00447C85" w:rsidTr="00F91411">
        <w:trPr>
          <w:trHeight w:val="312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#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ntigs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&gt;= 297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2,879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17,672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8,39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71,056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#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ntigs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&gt;= 1000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4,211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0,644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2,64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5,896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#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ntigs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&gt;= 5000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393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,118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66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418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#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ntigs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&gt;= 10000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23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179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9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#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ntigs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&gt;= 25000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- 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#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ntigs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&gt;= 50000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-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- 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Total length (&gt;= 297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5,209,646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6,929,039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3,318,9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8,980,954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Total length (&gt;= 1000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0,683,109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36,479,968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8,585,10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7,665,822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Total length (&gt;= 5000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5,641,748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9,430,058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698,05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,462,206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Total length (&gt;= 10000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725,619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,341,638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03,84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526,919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Total length (&gt;= 25000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580,955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278,376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5,38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- 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Total length (&gt;= 50000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287,912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986,522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  </w:t>
            </w: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-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- 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#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ntigs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2,879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17,672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8,39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71,056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Largest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ntig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0,154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0,154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,47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,225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Total leng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5,209,646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6,929,039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3,318,9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8,980,954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GC (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.66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.49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3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8.7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N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928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886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28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740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N7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927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768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4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16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L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2,238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0,083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3,29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0,829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L7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,820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4,370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0,70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,778</w:t>
            </w:r>
          </w:p>
        </w:tc>
      </w:tr>
      <w:tr w:rsidR="00FF73DE" w:rsidRPr="00447C85" w:rsidTr="00F91411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# N's per 100 </w:t>
            </w: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bp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                      </w:t>
            </w: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FF73DE" w:rsidRPr="00447C85" w:rsidTr="00F91411">
        <w:trPr>
          <w:trHeight w:val="288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Complete BUSCOs (C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8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3.8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6.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0.1</w:t>
            </w:r>
          </w:p>
        </w:tc>
      </w:tr>
      <w:tr w:rsidR="00FF73DE" w:rsidRPr="00447C85" w:rsidTr="00F91411">
        <w:trPr>
          <w:trHeight w:val="28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Fragmented BUSCOs (F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2</w:t>
            </w:r>
          </w:p>
        </w:tc>
      </w:tr>
      <w:tr w:rsidR="00FF73DE" w:rsidRPr="00447C85" w:rsidTr="00F91411">
        <w:trPr>
          <w:trHeight w:val="28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Missing BUSCOs (M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</w:tr>
      <w:tr w:rsidR="00FF73DE" w:rsidRPr="00447C85" w:rsidTr="00F91411">
        <w:trPr>
          <w:trHeight w:val="288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Total BUSCO groups searched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21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21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2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21</w:t>
            </w:r>
          </w:p>
        </w:tc>
      </w:tr>
      <w:tr w:rsidR="00FF73DE" w:rsidRPr="00447C85" w:rsidTr="00F91411">
        <w:trPr>
          <w:trHeight w:val="288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pEff</w:t>
            </w:r>
            <w:proofErr w:type="spellEnd"/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%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F73DE" w:rsidRPr="00447C85" w:rsidTr="00F91411">
        <w:trPr>
          <w:trHeight w:val="28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lf-graft librar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4.54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36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24</w:t>
            </w:r>
          </w:p>
        </w:tc>
      </w:tr>
      <w:tr w:rsidR="00FF73DE" w:rsidRPr="00447C85" w:rsidTr="00F91411">
        <w:trPr>
          <w:trHeight w:val="28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lf-graft librar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4.18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28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7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.05</w:t>
            </w:r>
          </w:p>
        </w:tc>
      </w:tr>
      <w:tr w:rsidR="00FF73DE" w:rsidRPr="00447C85" w:rsidTr="00F91411">
        <w:trPr>
          <w:trHeight w:val="28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lf-graft library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3.68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36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.9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2</w:t>
            </w:r>
          </w:p>
        </w:tc>
      </w:tr>
      <w:tr w:rsidR="00FF73DE" w:rsidRPr="00447C85" w:rsidTr="00F91411">
        <w:trPr>
          <w:trHeight w:val="28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reference librar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3.61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02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.8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01</w:t>
            </w:r>
          </w:p>
        </w:tc>
      </w:tr>
      <w:tr w:rsidR="00FF73DE" w:rsidRPr="00447C85" w:rsidTr="00F91411">
        <w:trPr>
          <w:trHeight w:val="28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rang-rootstock library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2.88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.84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.7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15</w:t>
            </w:r>
          </w:p>
        </w:tc>
      </w:tr>
      <w:tr w:rsidR="00FF73DE" w:rsidRPr="00447C85" w:rsidTr="00F91411">
        <w:trPr>
          <w:trHeight w:val="28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rang-rootstock librar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4.06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83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5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86</w:t>
            </w:r>
          </w:p>
        </w:tc>
      </w:tr>
      <w:tr w:rsidR="00FF73DE" w:rsidRPr="00447C85" w:rsidTr="00F91411">
        <w:trPr>
          <w:trHeight w:val="288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rang-rootstock library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2.88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.79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.8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3DE" w:rsidRPr="00447C85" w:rsidRDefault="00FF73DE" w:rsidP="00F9141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47C8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07</w:t>
            </w:r>
          </w:p>
        </w:tc>
      </w:tr>
    </w:tbl>
    <w:p w:rsidR="00FF73DE" w:rsidRDefault="00FF73DE"/>
    <w:sectPr w:rsidR="00FF73DE" w:rsidSect="00447C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C85"/>
    <w:rsid w:val="00394E16"/>
    <w:rsid w:val="003B215D"/>
    <w:rsid w:val="00447C85"/>
    <w:rsid w:val="00511886"/>
    <w:rsid w:val="009B6BE2"/>
    <w:rsid w:val="00A7156D"/>
    <w:rsid w:val="00DD3E4F"/>
    <w:rsid w:val="00F8159E"/>
    <w:rsid w:val="00FF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97E5B"/>
  <w15:chartTrackingRefBased/>
  <w15:docId w15:val="{59CB259E-1B64-402E-87E7-9661259C6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30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</dc:creator>
  <cp:keywords/>
  <dc:description/>
  <cp:lastModifiedBy>yz</cp:lastModifiedBy>
  <cp:revision>6</cp:revision>
  <dcterms:created xsi:type="dcterms:W3CDTF">2020-10-30T01:12:00Z</dcterms:created>
  <dcterms:modified xsi:type="dcterms:W3CDTF">2021-01-11T04:55:00Z</dcterms:modified>
</cp:coreProperties>
</file>